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CBF3" w14:textId="77777777" w:rsidR="00F76EB0" w:rsidRPr="00B814AA" w:rsidRDefault="00F76EB0" w:rsidP="00F76EB0">
      <w:r w:rsidRPr="001270F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dditional File 4. Expert Stakeholder Characteristics</w:t>
      </w:r>
      <w:r w:rsidRPr="00F663F4">
        <w:t xml:space="preserve"> </w:t>
      </w:r>
      <w:r w:rsidRPr="00F663F4">
        <w:tab/>
      </w:r>
    </w:p>
    <w:p w14:paraId="54A8FBB3" w14:textId="77777777" w:rsidR="00F76EB0" w:rsidRDefault="00F76EB0" w:rsidP="00F76EB0">
      <w:pPr>
        <w:pStyle w:val="Heading1"/>
        <w:rPr>
          <w:rFonts w:ascii="Arial" w:hAnsi="Arial" w:cs="Arial"/>
          <w:sz w:val="22"/>
          <w:szCs w:val="22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2700"/>
        <w:gridCol w:w="1080"/>
        <w:gridCol w:w="5220"/>
      </w:tblGrid>
      <w:tr w:rsidR="00F76EB0" w:rsidRPr="00F663F4" w14:paraId="71236266" w14:textId="77777777" w:rsidTr="00047B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1CCD45F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9FC324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B20B74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alty</w:t>
            </w:r>
          </w:p>
        </w:tc>
      </w:tr>
      <w:tr w:rsidR="00F76EB0" w:rsidRPr="00F663F4" w14:paraId="118DFBE2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2D3D2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5075E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86029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edical Informatics</w:t>
            </w:r>
          </w:p>
        </w:tc>
      </w:tr>
      <w:tr w:rsidR="00F76EB0" w:rsidRPr="00F663F4" w14:paraId="71AC0CB8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4D1AA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21F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F5425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iatry</w:t>
            </w:r>
          </w:p>
        </w:tc>
      </w:tr>
      <w:tr w:rsidR="00F76EB0" w:rsidRPr="00F663F4" w14:paraId="5300F1C6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0E3A8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A84C4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19DD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Medicine/Clinic Director</w:t>
            </w:r>
          </w:p>
        </w:tc>
      </w:tr>
      <w:tr w:rsidR="00F76EB0" w:rsidRPr="00F663F4" w14:paraId="1124D438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258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80E7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2337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logy/Clinic Director</w:t>
            </w:r>
          </w:p>
        </w:tc>
      </w:tr>
      <w:tr w:rsidR="00F76EB0" w:rsidRPr="00F663F4" w14:paraId="3F1438B6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E16A6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7C1E2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E44D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iatry</w:t>
            </w:r>
          </w:p>
        </w:tc>
      </w:tr>
      <w:tr w:rsidR="00F76EB0" w:rsidRPr="00F663F4" w14:paraId="73D4A7EF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76B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5E5E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09519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y/Patient Experience</w:t>
            </w:r>
          </w:p>
        </w:tc>
      </w:tr>
      <w:tr w:rsidR="00F76EB0" w:rsidRPr="00F663F4" w14:paraId="4110F798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8372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E7D9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3CC4B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nal Medicine/Shared </w:t>
            </w:r>
            <w:r w:rsidRPr="00F663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sion-Making</w:t>
            </w: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searcher</w:t>
            </w:r>
          </w:p>
        </w:tc>
      </w:tr>
      <w:tr w:rsidR="00F76EB0" w:rsidRPr="00F663F4" w14:paraId="01E62BF4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4B5A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2856D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5763E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iatry/Collaborative Care Researcher</w:t>
            </w:r>
          </w:p>
        </w:tc>
      </w:tr>
      <w:tr w:rsidR="00F76EB0" w:rsidRPr="00F663F4" w14:paraId="52F089FD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0D3D4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B61F4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BACF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Medicine/Digital Mental Health Researcher</w:t>
            </w:r>
          </w:p>
        </w:tc>
      </w:tr>
      <w:tr w:rsidR="00F76EB0" w:rsidRPr="00F663F4" w14:paraId="4999838E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933D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6D5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19478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ral Medicine/Statistics</w:t>
            </w:r>
          </w:p>
        </w:tc>
      </w:tr>
      <w:tr w:rsidR="00F76EB0" w:rsidRPr="00F663F4" w14:paraId="41609393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8AEC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isory Bo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52FF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D779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medical Informatics</w:t>
            </w:r>
          </w:p>
        </w:tc>
      </w:tr>
      <w:tr w:rsidR="00F76EB0" w:rsidRPr="00F663F4" w14:paraId="4FBACE44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3416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06FB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1C6F7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cial Work/Behavioral </w:t>
            </w:r>
            <w:r w:rsidRPr="00F663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aborative</w:t>
            </w: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re Leadership</w:t>
            </w:r>
          </w:p>
        </w:tc>
      </w:tr>
      <w:tr w:rsidR="00F76EB0" w:rsidRPr="00F663F4" w14:paraId="399A882D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7ED0E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E109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E8CC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Work/Depression Care Manager</w:t>
            </w:r>
          </w:p>
        </w:tc>
      </w:tr>
      <w:tr w:rsidR="00F76EB0" w:rsidRPr="00F663F4" w14:paraId="126C5BEA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0BDF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F6EF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A9A8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Medicine/Behavioral Trial Researcher</w:t>
            </w:r>
          </w:p>
        </w:tc>
      </w:tr>
      <w:tr w:rsidR="00F76EB0" w:rsidRPr="00F663F4" w14:paraId="19CBE73D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D73A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C740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FD3C5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iatry/Behavioral Activation</w:t>
            </w:r>
          </w:p>
        </w:tc>
      </w:tr>
      <w:tr w:rsidR="00F76EB0" w:rsidRPr="00F663F4" w14:paraId="421B681A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2CB41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C4A0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04749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l Medicine/Clinic Director</w:t>
            </w:r>
          </w:p>
        </w:tc>
      </w:tr>
      <w:tr w:rsidR="00F76EB0" w:rsidRPr="00F663F4" w14:paraId="07F51FF0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58A35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E826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DCBED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Work/Depression Care Manager</w:t>
            </w:r>
          </w:p>
        </w:tc>
      </w:tr>
      <w:tr w:rsidR="00F76EB0" w:rsidRPr="00F663F4" w14:paraId="5D372565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6EFAF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600F1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ED467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 Work/Depression Care Manager</w:t>
            </w:r>
          </w:p>
        </w:tc>
      </w:tr>
      <w:tr w:rsidR="00F76EB0" w:rsidRPr="00F663F4" w14:paraId="2D905F47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27374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E1DD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CA204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Stakeholder</w:t>
            </w:r>
          </w:p>
        </w:tc>
      </w:tr>
      <w:tr w:rsidR="00F76EB0" w:rsidRPr="00F663F4" w14:paraId="6FE67E7C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E8E2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eative Tea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9E185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86BB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ve Director</w:t>
            </w:r>
          </w:p>
        </w:tc>
      </w:tr>
      <w:tr w:rsidR="00F76EB0" w:rsidRPr="00F663F4" w14:paraId="7EBCCBB8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50FB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eative Tea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A9CA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86EC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tion/Content</w:t>
            </w:r>
          </w:p>
        </w:tc>
      </w:tr>
      <w:tr w:rsidR="00F76EB0" w:rsidRPr="00F663F4" w14:paraId="5C4E0C4C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056B1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eative Tea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AA016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5964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ign Expert</w:t>
            </w:r>
          </w:p>
        </w:tc>
      </w:tr>
      <w:tr w:rsidR="00F76EB0" w:rsidRPr="00F663F4" w14:paraId="47893DC7" w14:textId="77777777" w:rsidTr="00047B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A9793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eative Tea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5C5AF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D97E6" w14:textId="77777777" w:rsidR="00F76EB0" w:rsidRPr="001270FE" w:rsidRDefault="00F76EB0" w:rsidP="00047B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0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oper</w:t>
            </w:r>
          </w:p>
        </w:tc>
      </w:tr>
    </w:tbl>
    <w:p w14:paraId="7713D26E" w14:textId="77777777" w:rsidR="00F76EB0" w:rsidRDefault="00F76EB0" w:rsidP="00F76EB0">
      <w:pPr>
        <w:rPr>
          <w:rFonts w:ascii="Arial" w:hAnsi="Arial" w:cs="Arial"/>
          <w:sz w:val="22"/>
          <w:szCs w:val="22"/>
        </w:rPr>
      </w:pPr>
    </w:p>
    <w:p w14:paraId="4E7CCFAE" w14:textId="77777777" w:rsidR="00F76EB0" w:rsidRDefault="00F76EB0" w:rsidP="00F76EB0">
      <w:pPr>
        <w:rPr>
          <w:rFonts w:ascii="Arial" w:hAnsi="Arial" w:cs="Arial"/>
          <w:sz w:val="22"/>
          <w:szCs w:val="22"/>
        </w:rPr>
      </w:pPr>
    </w:p>
    <w:p w14:paraId="36FED3E4" w14:textId="77777777" w:rsidR="00226E00" w:rsidRDefault="00226E00"/>
    <w:sectPr w:rsidR="00226E00" w:rsidSect="00F76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57010"/>
    <w:multiLevelType w:val="hybridMultilevel"/>
    <w:tmpl w:val="86ECA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13342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B0"/>
    <w:rsid w:val="00002105"/>
    <w:rsid w:val="00014499"/>
    <w:rsid w:val="00031D43"/>
    <w:rsid w:val="00045A51"/>
    <w:rsid w:val="000675C8"/>
    <w:rsid w:val="00073E25"/>
    <w:rsid w:val="000761E6"/>
    <w:rsid w:val="00081811"/>
    <w:rsid w:val="00085678"/>
    <w:rsid w:val="000933A4"/>
    <w:rsid w:val="000A1E1F"/>
    <w:rsid w:val="000A2A9C"/>
    <w:rsid w:val="000B4B9D"/>
    <w:rsid w:val="000B6FCE"/>
    <w:rsid w:val="000C1DFD"/>
    <w:rsid w:val="000D46BA"/>
    <w:rsid w:val="000D7F39"/>
    <w:rsid w:val="000E3E79"/>
    <w:rsid w:val="000F2D88"/>
    <w:rsid w:val="00103E2D"/>
    <w:rsid w:val="001146D2"/>
    <w:rsid w:val="00120C99"/>
    <w:rsid w:val="00123C35"/>
    <w:rsid w:val="00126F32"/>
    <w:rsid w:val="001335C7"/>
    <w:rsid w:val="00134187"/>
    <w:rsid w:val="0014292D"/>
    <w:rsid w:val="001479B5"/>
    <w:rsid w:val="00164DF9"/>
    <w:rsid w:val="00176AB4"/>
    <w:rsid w:val="0017741D"/>
    <w:rsid w:val="0018762C"/>
    <w:rsid w:val="00192A4B"/>
    <w:rsid w:val="001944D4"/>
    <w:rsid w:val="0019471E"/>
    <w:rsid w:val="001970C8"/>
    <w:rsid w:val="001A5436"/>
    <w:rsid w:val="001A7A1B"/>
    <w:rsid w:val="001C237A"/>
    <w:rsid w:val="001C3AED"/>
    <w:rsid w:val="001D136C"/>
    <w:rsid w:val="001D48D7"/>
    <w:rsid w:val="001E4355"/>
    <w:rsid w:val="001F7D9F"/>
    <w:rsid w:val="0020331B"/>
    <w:rsid w:val="00205557"/>
    <w:rsid w:val="00226E00"/>
    <w:rsid w:val="002318BA"/>
    <w:rsid w:val="00234141"/>
    <w:rsid w:val="00240343"/>
    <w:rsid w:val="002428F9"/>
    <w:rsid w:val="00253FF8"/>
    <w:rsid w:val="002621B4"/>
    <w:rsid w:val="002657F9"/>
    <w:rsid w:val="00273AA3"/>
    <w:rsid w:val="00284A2A"/>
    <w:rsid w:val="00285439"/>
    <w:rsid w:val="002A7CFB"/>
    <w:rsid w:val="002B09CA"/>
    <w:rsid w:val="002B7BE6"/>
    <w:rsid w:val="002C41CE"/>
    <w:rsid w:val="002C636F"/>
    <w:rsid w:val="002D74D0"/>
    <w:rsid w:val="00311F56"/>
    <w:rsid w:val="0032137F"/>
    <w:rsid w:val="00335063"/>
    <w:rsid w:val="00341863"/>
    <w:rsid w:val="0034384D"/>
    <w:rsid w:val="00344DC9"/>
    <w:rsid w:val="00353A49"/>
    <w:rsid w:val="0037098C"/>
    <w:rsid w:val="00380C01"/>
    <w:rsid w:val="00381144"/>
    <w:rsid w:val="00390EAB"/>
    <w:rsid w:val="00396A36"/>
    <w:rsid w:val="003C5945"/>
    <w:rsid w:val="003C5C0F"/>
    <w:rsid w:val="003D42B0"/>
    <w:rsid w:val="003D7061"/>
    <w:rsid w:val="003E19CC"/>
    <w:rsid w:val="003E203F"/>
    <w:rsid w:val="003E326A"/>
    <w:rsid w:val="003E32E0"/>
    <w:rsid w:val="004024C5"/>
    <w:rsid w:val="00402FC8"/>
    <w:rsid w:val="00411795"/>
    <w:rsid w:val="00417825"/>
    <w:rsid w:val="00420BE7"/>
    <w:rsid w:val="00420D0C"/>
    <w:rsid w:val="004331F7"/>
    <w:rsid w:val="00437A31"/>
    <w:rsid w:val="004416BA"/>
    <w:rsid w:val="004537DB"/>
    <w:rsid w:val="0045596A"/>
    <w:rsid w:val="004612B6"/>
    <w:rsid w:val="00463125"/>
    <w:rsid w:val="00494E71"/>
    <w:rsid w:val="004A1AD7"/>
    <w:rsid w:val="004A77A9"/>
    <w:rsid w:val="004B69D2"/>
    <w:rsid w:val="004C414D"/>
    <w:rsid w:val="004D292D"/>
    <w:rsid w:val="004D3291"/>
    <w:rsid w:val="004D748C"/>
    <w:rsid w:val="004D7DB5"/>
    <w:rsid w:val="004E16E2"/>
    <w:rsid w:val="004E1F98"/>
    <w:rsid w:val="004E755F"/>
    <w:rsid w:val="004F37E6"/>
    <w:rsid w:val="00512CED"/>
    <w:rsid w:val="00521FE8"/>
    <w:rsid w:val="00524FE8"/>
    <w:rsid w:val="005270C5"/>
    <w:rsid w:val="00531607"/>
    <w:rsid w:val="00534B68"/>
    <w:rsid w:val="0054140A"/>
    <w:rsid w:val="00541A13"/>
    <w:rsid w:val="00547463"/>
    <w:rsid w:val="005628A0"/>
    <w:rsid w:val="00573C92"/>
    <w:rsid w:val="00595665"/>
    <w:rsid w:val="005A090A"/>
    <w:rsid w:val="005A21EF"/>
    <w:rsid w:val="005A4AA5"/>
    <w:rsid w:val="005A7C21"/>
    <w:rsid w:val="005B15F3"/>
    <w:rsid w:val="005B7468"/>
    <w:rsid w:val="005C293B"/>
    <w:rsid w:val="005C5605"/>
    <w:rsid w:val="005E1CAB"/>
    <w:rsid w:val="005F4EDE"/>
    <w:rsid w:val="0060544D"/>
    <w:rsid w:val="00613B31"/>
    <w:rsid w:val="00615F64"/>
    <w:rsid w:val="00631C72"/>
    <w:rsid w:val="006456C0"/>
    <w:rsid w:val="006517E8"/>
    <w:rsid w:val="006532E5"/>
    <w:rsid w:val="00673EAD"/>
    <w:rsid w:val="00686210"/>
    <w:rsid w:val="00697918"/>
    <w:rsid w:val="006A31A0"/>
    <w:rsid w:val="006B0674"/>
    <w:rsid w:val="006B10F4"/>
    <w:rsid w:val="006B2FA0"/>
    <w:rsid w:val="006B3F0A"/>
    <w:rsid w:val="006B4804"/>
    <w:rsid w:val="006B75AB"/>
    <w:rsid w:val="006D3CD8"/>
    <w:rsid w:val="006D7457"/>
    <w:rsid w:val="006D7F0C"/>
    <w:rsid w:val="006E1C27"/>
    <w:rsid w:val="006F310C"/>
    <w:rsid w:val="006F47BB"/>
    <w:rsid w:val="006F595E"/>
    <w:rsid w:val="00716793"/>
    <w:rsid w:val="007326B6"/>
    <w:rsid w:val="00751792"/>
    <w:rsid w:val="00766E50"/>
    <w:rsid w:val="00767ED6"/>
    <w:rsid w:val="00772534"/>
    <w:rsid w:val="00775FF6"/>
    <w:rsid w:val="007804BF"/>
    <w:rsid w:val="0078097A"/>
    <w:rsid w:val="007967CD"/>
    <w:rsid w:val="007C632A"/>
    <w:rsid w:val="007C6A0C"/>
    <w:rsid w:val="007D0808"/>
    <w:rsid w:val="007D094C"/>
    <w:rsid w:val="007F23C9"/>
    <w:rsid w:val="007F4457"/>
    <w:rsid w:val="00802C72"/>
    <w:rsid w:val="0080759E"/>
    <w:rsid w:val="00834E52"/>
    <w:rsid w:val="00841F3C"/>
    <w:rsid w:val="00861C59"/>
    <w:rsid w:val="00862387"/>
    <w:rsid w:val="0086351F"/>
    <w:rsid w:val="008764A5"/>
    <w:rsid w:val="00896D79"/>
    <w:rsid w:val="008975BE"/>
    <w:rsid w:val="008A2E3D"/>
    <w:rsid w:val="008A348F"/>
    <w:rsid w:val="008B0DE6"/>
    <w:rsid w:val="008B1EDA"/>
    <w:rsid w:val="008E0045"/>
    <w:rsid w:val="008F507C"/>
    <w:rsid w:val="008F76B6"/>
    <w:rsid w:val="00905772"/>
    <w:rsid w:val="009124AC"/>
    <w:rsid w:val="00915A7D"/>
    <w:rsid w:val="00916504"/>
    <w:rsid w:val="00917E05"/>
    <w:rsid w:val="009238A6"/>
    <w:rsid w:val="009273C3"/>
    <w:rsid w:val="00933DEE"/>
    <w:rsid w:val="00936716"/>
    <w:rsid w:val="0094406E"/>
    <w:rsid w:val="009446AE"/>
    <w:rsid w:val="0094500B"/>
    <w:rsid w:val="00951A7C"/>
    <w:rsid w:val="00954CDB"/>
    <w:rsid w:val="009653CF"/>
    <w:rsid w:val="009705A5"/>
    <w:rsid w:val="009727F3"/>
    <w:rsid w:val="00974E2A"/>
    <w:rsid w:val="00977ABA"/>
    <w:rsid w:val="00980E9D"/>
    <w:rsid w:val="00981B43"/>
    <w:rsid w:val="0098748B"/>
    <w:rsid w:val="009B55A0"/>
    <w:rsid w:val="009C5EB2"/>
    <w:rsid w:val="009D3FAA"/>
    <w:rsid w:val="009E7CD0"/>
    <w:rsid w:val="00A07A50"/>
    <w:rsid w:val="00A11364"/>
    <w:rsid w:val="00A12866"/>
    <w:rsid w:val="00A17DA1"/>
    <w:rsid w:val="00A24CC8"/>
    <w:rsid w:val="00A407BC"/>
    <w:rsid w:val="00A41581"/>
    <w:rsid w:val="00A44057"/>
    <w:rsid w:val="00A44A37"/>
    <w:rsid w:val="00A510C0"/>
    <w:rsid w:val="00A66F40"/>
    <w:rsid w:val="00A728BE"/>
    <w:rsid w:val="00A83509"/>
    <w:rsid w:val="00A86FE5"/>
    <w:rsid w:val="00AA1B7A"/>
    <w:rsid w:val="00AB31B8"/>
    <w:rsid w:val="00AB3DBC"/>
    <w:rsid w:val="00AB4318"/>
    <w:rsid w:val="00AC4AB5"/>
    <w:rsid w:val="00AD0B1B"/>
    <w:rsid w:val="00AE226F"/>
    <w:rsid w:val="00AE7B54"/>
    <w:rsid w:val="00AF591B"/>
    <w:rsid w:val="00B05F68"/>
    <w:rsid w:val="00B06756"/>
    <w:rsid w:val="00B102D1"/>
    <w:rsid w:val="00B13274"/>
    <w:rsid w:val="00B22201"/>
    <w:rsid w:val="00B31F35"/>
    <w:rsid w:val="00B400B4"/>
    <w:rsid w:val="00B41F17"/>
    <w:rsid w:val="00B551C3"/>
    <w:rsid w:val="00B661B3"/>
    <w:rsid w:val="00B72A23"/>
    <w:rsid w:val="00B831C9"/>
    <w:rsid w:val="00B970AB"/>
    <w:rsid w:val="00BB33D3"/>
    <w:rsid w:val="00BC2DCA"/>
    <w:rsid w:val="00BC63CA"/>
    <w:rsid w:val="00BD598D"/>
    <w:rsid w:val="00BE1FD2"/>
    <w:rsid w:val="00BE4E9B"/>
    <w:rsid w:val="00C106E9"/>
    <w:rsid w:val="00C128F4"/>
    <w:rsid w:val="00C14D4D"/>
    <w:rsid w:val="00C20CA1"/>
    <w:rsid w:val="00C37C09"/>
    <w:rsid w:val="00C51084"/>
    <w:rsid w:val="00C61895"/>
    <w:rsid w:val="00C676DB"/>
    <w:rsid w:val="00C70352"/>
    <w:rsid w:val="00C82038"/>
    <w:rsid w:val="00C838DC"/>
    <w:rsid w:val="00C945CF"/>
    <w:rsid w:val="00C94A54"/>
    <w:rsid w:val="00C94BC8"/>
    <w:rsid w:val="00CA3190"/>
    <w:rsid w:val="00CA40CD"/>
    <w:rsid w:val="00CA5522"/>
    <w:rsid w:val="00CA76B4"/>
    <w:rsid w:val="00CA7A4A"/>
    <w:rsid w:val="00CB1EB4"/>
    <w:rsid w:val="00CB66A1"/>
    <w:rsid w:val="00CC609C"/>
    <w:rsid w:val="00CC7557"/>
    <w:rsid w:val="00CE0351"/>
    <w:rsid w:val="00CF2C03"/>
    <w:rsid w:val="00CF7DE8"/>
    <w:rsid w:val="00D04CE4"/>
    <w:rsid w:val="00D53725"/>
    <w:rsid w:val="00D553B0"/>
    <w:rsid w:val="00D6107E"/>
    <w:rsid w:val="00D757DF"/>
    <w:rsid w:val="00D824F6"/>
    <w:rsid w:val="00D878BB"/>
    <w:rsid w:val="00D92A82"/>
    <w:rsid w:val="00D95E94"/>
    <w:rsid w:val="00D9684A"/>
    <w:rsid w:val="00DA1151"/>
    <w:rsid w:val="00DC2085"/>
    <w:rsid w:val="00DC255E"/>
    <w:rsid w:val="00DC278E"/>
    <w:rsid w:val="00DC5B9C"/>
    <w:rsid w:val="00DD5DEC"/>
    <w:rsid w:val="00DD668A"/>
    <w:rsid w:val="00DE5A53"/>
    <w:rsid w:val="00E036ED"/>
    <w:rsid w:val="00E15648"/>
    <w:rsid w:val="00E7339A"/>
    <w:rsid w:val="00E749B9"/>
    <w:rsid w:val="00E82FBF"/>
    <w:rsid w:val="00E911C5"/>
    <w:rsid w:val="00E93D3A"/>
    <w:rsid w:val="00E97F38"/>
    <w:rsid w:val="00EB2D51"/>
    <w:rsid w:val="00EC008C"/>
    <w:rsid w:val="00ED357E"/>
    <w:rsid w:val="00EE1348"/>
    <w:rsid w:val="00EE655F"/>
    <w:rsid w:val="00EF3007"/>
    <w:rsid w:val="00F04DE4"/>
    <w:rsid w:val="00F05956"/>
    <w:rsid w:val="00F20635"/>
    <w:rsid w:val="00F23F69"/>
    <w:rsid w:val="00F26578"/>
    <w:rsid w:val="00F307DD"/>
    <w:rsid w:val="00F35BE4"/>
    <w:rsid w:val="00F57F85"/>
    <w:rsid w:val="00F64A58"/>
    <w:rsid w:val="00F73D17"/>
    <w:rsid w:val="00F753D4"/>
    <w:rsid w:val="00F76EB0"/>
    <w:rsid w:val="00F773C5"/>
    <w:rsid w:val="00F823E5"/>
    <w:rsid w:val="00F8249F"/>
    <w:rsid w:val="00F8573F"/>
    <w:rsid w:val="00F900E6"/>
    <w:rsid w:val="00F9498F"/>
    <w:rsid w:val="00FA74A4"/>
    <w:rsid w:val="00FA7B29"/>
    <w:rsid w:val="00FB69E2"/>
    <w:rsid w:val="00FC263C"/>
    <w:rsid w:val="00FC35AE"/>
    <w:rsid w:val="00FC45D8"/>
    <w:rsid w:val="00FC7025"/>
    <w:rsid w:val="00FD12C4"/>
    <w:rsid w:val="00FE6841"/>
    <w:rsid w:val="00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62601"/>
  <w15:chartTrackingRefBased/>
  <w15:docId w15:val="{B71BF904-B876-7E49-8517-D4B24FD2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EB0"/>
    <w:pPr>
      <w:keepNext/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F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F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76EB0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F76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, Nathalie</dc:creator>
  <cp:keywords/>
  <dc:description/>
  <cp:lastModifiedBy>Moise, Nathalie</cp:lastModifiedBy>
  <cp:revision>1</cp:revision>
  <dcterms:created xsi:type="dcterms:W3CDTF">2022-04-20T12:58:00Z</dcterms:created>
  <dcterms:modified xsi:type="dcterms:W3CDTF">2022-04-20T12:59:00Z</dcterms:modified>
</cp:coreProperties>
</file>